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dditional file 4: Overview of the 616 Hac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>C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up-regulated genes in the 3 time points</w:t>
      </w:r>
      <w:r>
        <w:rPr/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118"/>
      </w:tblGrid>
      <w:tr>
        <w:trPr>
          <w:trHeight w:val="25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8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0290</w:t>
            </w:r>
          </w:p>
        </w:tc>
        <w:tc>
          <w:tcPr>
            <w:tcW w:w="8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ncoded by An17g0043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05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ignal peptidase subunit Sec1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13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22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26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035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O-methyltransferase B omtB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parasitic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ab/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26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ncoded by An03g0581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28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PAC227.0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29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ARE1-like protein F3I17.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31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anganese resistance protein 1 Mnr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40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ecretion-associated GTP-binding protein sar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43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OPII vesicle coat component protein Erv4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46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PDI related protein A prp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47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B12K8.1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52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PM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55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T27E13.9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56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+-transporting ATPase Pm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65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kinase Ire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66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eptidyl-prolyl isomerase FKBP-2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68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kaline ceramidase Ypc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73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mbryogenesis protein H beta 5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73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brefeldin A-inhibited guanine nucleotide-exchange protein 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76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membrane protein YPL087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79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leucine zipper cpc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putative frameshift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79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ncoded by An11g0503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81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NA repair endonuclease rad1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83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conserved protein VC193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Vibrio choler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8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alcium-binding protein precursor cnx1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84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he mannosyltransferase Alg1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85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/>
              </w:rPr>
              <w:t xml:space="preserve">kexin precursor kexB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nl-NL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85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minotriazole resistance protein Atr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86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SPBC2A9.05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86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nkyrin Ank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Drosophila melanogaster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86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nucleolin C2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ricetulus grise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88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omponent of COPII-coated vesicles Erv2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92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dehyde dehydrogenase (NADP+)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94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hosphatidylserine synthase pS23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Triticum aestiv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098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ncoded by ORF G4P0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00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ignal recognition particle chain Sec6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07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lasma membrane bound receptor from patent DE19627237-A1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- Sus scrof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09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la costa protein lcs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09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quinate transporter qa-y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11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cetyl transferase of an indole-3-acetic acid producing gene cluster ORF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zospirillum brasilens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1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16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location complex component Sss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22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CAAT displacement protein CAS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23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PCC285.1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24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CAF32157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25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beta-ketoacyl reductase rhlG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seudomonas aerugino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27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tumour suppressor protein TSA305 from patent WO9928457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28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BAX-associated protein fragment SEQ ID NO:242 from patent WO200264766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29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membrane protein YJL091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30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ignal recognition particle receptor Sec6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32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150 kDa oxygen regulated protein ORP15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33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CAD21062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36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nitrate assimilation regulatory protein nir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41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stress protein Her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41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DPdiacylglycerol--inositol 3-phosphatidyltransfer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42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elta subunit of the coatomer delta-coat protein CopD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42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elta subunit of the coatomer delta-coat protein CopD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Bos taur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dele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4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soluble epoxide hydrolase SEH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48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SPAC19B12.02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48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membrane protein YNL283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1g148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C4B10.3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reptomyces coelicolo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14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15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omponent of the endoplasmic reticulum protein translocation machinery Sec6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16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150 component of the COPII coat of secretory pathway vesicles Sec3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20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vacuolar H(+)-transporting ATPase subunit B Vm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22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membrane protein YMR155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26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Golgi membrane protein Yi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29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influencing Itr1 expression Die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31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32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UDP-N-acetylglucosamine--dolichyl-phosphate N-acetylglucosaminephosphotransferase Alg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33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vacuolar ATPase subunit F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34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YIL041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36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40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-tyrosine phosphatase P-TE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41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SEQ ID NO:13148 from patent EP1074617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42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hloride channel CLC-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Tilapia mossambic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42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p5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45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yclopropane-fatty-acyl-phospholipid synth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45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YAL049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51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51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-8,7 sterol isomer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51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56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branched-chain alpha-ketoacid dehydrogenase kinase BCKDK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58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oatomer beta subunit copB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putative frameshift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58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disulfide-isomerase pdi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enorhabditis eleg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63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naaladase II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68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RAD50-interacting protein 1 RINT-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70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SNA1 product arsenite translocating ATP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71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76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annitol transporter mat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pium graveol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77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growth regulator ING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77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DP-ribosylation factor 6 ARF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80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YGL144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84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ecretory gene nsf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88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rabkinesin-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91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mucin-like protein Muc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92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93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ulfate transport protein shst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ylosanthes hamat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94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Ca2+-transporting ATPase Spf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95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het-c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odospora anseri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099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fatty acid elongase Fen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02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involved in vacuolar protein sorting Vps5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04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ndo-1,3(4)-beta-glucanase bg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haffia rhodozym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05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kinase/ankyrin homologue SEQ ID NO:334 from patent WO9955865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12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hosphoinositide-specific phospholipase C lc1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1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dipeptidyl aminopeptidase type IV dapB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18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conserved protein 12F11.5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19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involved in protein secretion sec2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albic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20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V-ATPase assembly protein Vma2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26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lucosyltransferase Alg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30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N epsilon-(indole-3-acetyl)-L-lysine synthase iaaL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seudomonas syring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34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cetyl-coenzyme A transporter AT-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35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involved in glycosylphosphatidylinositol biosynthesis pig-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36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uman secreted protein fragment from patent WO9909155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40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encoded by An11g0149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44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ecretory pathway Ca2+-ATPase pmr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45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PT"/>
              </w:rPr>
              <w:t xml:space="preserve">oligosaccharyltransferase alpha subunit ost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PT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48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protein disulfide isomerase A pdi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49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olichyl-diphosphooligosaccharide-protein glycotransferase gamma chain Ost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2g149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uman transmembrane protein HTMPN-23 from patent WO9961471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22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dihydropyridine receptor Fgalpha1S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na catesbe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24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annitol dehydrogenase mtlD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seudomonas fluoresc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25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ase encoded by SCD8A.14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reptomyces coelicolo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25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27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YLR361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28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lipase Cvt1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29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lphaN-acetylglucosamine transferase GNT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Kluyveromyces lact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39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otential regulator of leucine permease gene expression Sac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41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ellulase #2 from patent US2003036176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Xanthomonas campestr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42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omponent of the exocyst Sec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43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R membrane translocation facilitator Sec6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Yarrowia lipolytic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44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UDP-glucose:dolichyl-phosphate glucosyltransferase Alg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44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AA61229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47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erine threonine protein kinase SNF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ochliobolus carbon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47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CAD11383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49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lathrin coat assembly protein AP19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mptotheca acuminat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49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rv4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59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poxide hydrolase cEH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orynebacterium sp.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63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2,3-dihydroxybiphenyl-1,2-dioxygenase bph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seudomonas stutzer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64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ethyl sterol oxidase Erg2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6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ncoded by An08g0887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65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rylsulfatase ars-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67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transcription regulator protein CAA91958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68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6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arboxypeptidase Y-sorting protein Pe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69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xocytosis protein Sec1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69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32.0k protei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3g069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UPD-GlcNAc transporter MNN2-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Kluyveromyces lact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03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yo-inositol transport protein Itr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03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03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port vesicle formation protein Sec1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05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transcription activator prn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06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ER-to-Golgi transporter Lag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06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droxymethylglutaryl-coenzyme A reductase hmg1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06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CAC28557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06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coiled-coil protein similar to human congenital heart disease protein CAC05252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09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transmembrane protein orf37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Bradyrhizobium japonic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12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olgi alpha-1,6 mannosyltransferase subunit An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13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fatty acid desaturase from patent WO9846764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13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mino acid transporter AT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16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B1D1.8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17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DnaJ protein SIS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ryptococcus curvat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17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YAR002c-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19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zinc-metalloprotease Ste2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19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ZW10 homolog HZW1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20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yclophilin cypB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20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xia-induced protein #21 from patent WO200246465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22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RanGTP-binding protein NXT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22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uestionable ORF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2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ornithine decarboxylase OD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aracoccidioides brasili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putative frameshift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24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lipid phosphoinositide phosphatase Sac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26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ell cycle regulation protein-4 (CECRP-4) from patent WO9964593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28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istone H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icotiana tabac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2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lutaminyl-peptide cyclotransferase QPCT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29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dimethylaniline monooxygenase FMO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us scrof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34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phytase phy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35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BAA97223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36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2-dehydro-3-deoxyphosphoheptonate aldol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36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38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phosphatidic acid phosphatase ATPAP2 from patent WO200005385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40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negative acting factor related protei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42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42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hosphate transport protein GvPT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Glomus versiform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48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SPAC1486.02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52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undecaprenyl phosphate synthase Rer2 from patent WO200121650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53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vacuolar H(+)-transporting ATPase subunit Vph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57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rylamine N-acetyltransferase NAT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58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transcription regulator Rfg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albic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58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phospholipid-cholesterol acyltransfer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eromonas hydrophil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59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v-SNARE Vti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63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CAB91735.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67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68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TPase Drs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69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NADPH-ferrihemoprotein reductase 1 CPR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etroselinum crisp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69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pha 1,2-mannosidase I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70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70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lathrin light chain Clc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putative frameshift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71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FRM2 involved in fatty acid regulatio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71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MLD14.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71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transcription regulator protei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72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maltose pathway regulatory protein Mal1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73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eptidase 48 family protein SPAP14E8.0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74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ncoded by An07g0943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85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lation initiation factor eIF-2 alpha chain kinase HRI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Oryctolagus cuni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85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NA photolyase phr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Trichoderma harzian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86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olynucleotide sequence SEQ ID NO:3913 from patent WO200058473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88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lucosyltransferase Alg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88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Golgi membrane protein Emp4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090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twinfilin A Twf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4g101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5g001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ell wall synthesis protein KRE9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albic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5g001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signal recognition particle receptor beta chain Srp10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5g002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nkyrin repeat-containing protein Akr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5g00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naJ protein homolog Scj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5g013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5g018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related to host-specific AK-toxin Akt2 B23L21.35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5g023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ncoded by An18g0153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6g011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annosyltransferase Alg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6g012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ndosomal protein Emp7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6g016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KIAA113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6g017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riadne protein ari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6g018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PL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18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19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ytoplasmic metalloproteinase mepB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fumigat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20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myo-inositol transporter 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21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AAA family ATPase Cj037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mpylobacter jejun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21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transport protein Bos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22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DNA methylase SPAC27D7.08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23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T-2 toxin biosynthesis protein TRI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Fusarium sporotrichioide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0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integral membrane protein SCC53.26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reptomyces coelicolo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1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itochondrial cation transporter Mmt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2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daptor complex AP-1 medium chain AP4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3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UDP-glucose ceramide glucosyltransferase UGCG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4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membrane protein YDL237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PAC17A5.1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4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YHR045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6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repressor protein qutR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6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mino acid transporter at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7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100 kDa coactivator snd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erine proteinase pep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3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erine proteinase pep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41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olichyl-diphosphooligosaccharide--protein glycosyltransferase 48kD chain DDOST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Gallus gal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47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ene #6 associated peptide #4 from patent WO200107459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4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translation initiation factor eIF-2 alpha chain kinase HCR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49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pha-1,6-mannosyltransferase Hoc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55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O-methyltransferase B omtB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parasit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56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cription elongation factor Rtf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56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cription elongation factor Rtf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56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membrane protein YOR389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60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oatomer gamma subunit 2 copg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61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lanosterol synthase erg7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61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related to COP1-interacting protein CIP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62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62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aleylacetoacetate isomerase mai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64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lycoprotein glucosyltransferase gpt1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67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elta-6 desatur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cor rouxi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69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SPCC594.04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73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luminal ER-protein retention receptor ERD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Kluyveromyces marxian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75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BC-type vacuolar membrane protein hmt1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82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lathrin associated epsin 2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83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YPL067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85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88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daptor protein Yap18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91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breast cancer resistance protein 1 BCR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93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Rv030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95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hosphatidate cytidylyltransferase Cds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96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B24H17.13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96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hitin synthase III like Chs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96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terol C-24(28) reductase sts1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098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tetracyclin resistance protein tet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102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B17C10.17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103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PT"/>
              </w:rPr>
              <w:t xml:space="preserve">protein O-mannosyl transferase pmt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PT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103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igh-affinity glucose transporter HGT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Kluyveromyces lact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7g10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ell division cycle protein Cdc5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02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olgin-160 related protein Rud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04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ecursor of carboxypeptidase Kex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05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hosphatidyl-N-methylethanolamine N-methyltransferase Opi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07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conserved protein SPBP35G2.0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08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tetracyclin resistance protein TetH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asteurella multocid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09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BAB22431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putative frameshift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10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vacuolar protein sorting protein Vps29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12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105-kDa kinase-like protei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12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COP1-interacting protein 7 CIP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13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G11A3.03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14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R-Golgi transport protein Sft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14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CD19.1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reptomyces coelicolo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14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NA ligase Trl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30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+-transporting ATPase chain C Vma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32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beta-COP Sec2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35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slow myosin heavy chain MyHC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oturnix Coturnix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35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ecursor of protein Emp2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36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C-toxin efflux pump TOX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ochliobolus carbon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39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edoplasmic reticulum associated protei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39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CAE47902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fumigat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40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transcription factor CAE47904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fumigat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41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mold-specific protein MS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jellomyces capsulat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42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YNL191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44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membrane protein Zrg1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44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ap-binding protein 4EH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44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guanosine-diphosphat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48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beta transducin-like protein het-e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odospora anseri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49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arnitine acetyl transferase fac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55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secretory protein Sec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60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zinc-finger transcription factor CAD28447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fumigat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62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mitochondrial import protein Metaxi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62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benzoate 4-monooxygenase cytochrome P450 53 bph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62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denosine deamin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63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psilon-CO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ricetulus grise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6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PBC405.03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67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regulator protein Rav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67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port protein Uso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70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mannosyl transferase Alg9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70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Sim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75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CAD37151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fumigat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80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bialaphos acetylhydrolase bah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reptomyces hygroscop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80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CAD21290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90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ubiquitin like protein Dsk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94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notchless Nl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095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imilarity to kinesin light chain - Loligo peale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105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membrane protein YLR386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106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port protein Sec2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107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PAC19B12.06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107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SPBC3B8.0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8g111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protein PRO4400 from patent WO200073348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05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transcription activator SPAC139.0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06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estradiol 17-beta-dehydrogenase HSD17B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06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cip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06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F9K20.1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06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lycosylphosphatidylinositol-anchored beta(1-3)glucanosyltransferase gel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fumigat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12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hospholipase B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enicillium notat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17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epoxide hydrolase from patent EP879890-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Grobacterium radiobac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25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AA60542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32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isobutene-forming enzyme and benzoate 4-hydroxylase P450rm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hodotorula minut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41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Sly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45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almitoyl-protein thioester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46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eiotic mRNA stability protein kinase Ume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46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epatic glucose transport protein GLUT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4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5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signal peptidase subunit Spc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54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OP-coated vesicle membrane protein P24 homolog lbr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olysphondylium pallid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56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CAD11369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5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pha-glucosidase Mod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Dictyostelium discoide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61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CAD21257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62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mutanase mut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oryz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63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rong similarity to immunogenic protein #11392 from patent WO200181581-A2 - Propionibacterium acne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09g065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uman transmembrane from patent WO200056891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0g003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TH1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agnaporthe grise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00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ntiviral GTPase Mx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Oncorhynchus mykis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02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ferric reductase cfl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albic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11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participating in extracellular/cell surface phenomena Ecm3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12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filamentous growth protein Dfg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12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encoded by B1D4.08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12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mino acid permease Mm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15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ytochrome P450 52A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malto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20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glucose-6-phosphate/phosphate-translocator GPT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Zea may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putative sequencing error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20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CAD70545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22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PBC18H10.09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22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lanosterol 14 alpha-demethylase (P450(14DM)) CYP5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enicillium italic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23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TP:alpha-D-mannose-1-phosphate guanylyltransferase MPG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ypocrea jecori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27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involved in vesicle transport in the secretory pathway YAL048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28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SPAC637.13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29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staxanthin synthetase from patent EP103520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haffia rhodozym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30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alicylate hydroxylase sal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34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vegetative incompatibility factor het-e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odospora anseri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35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ytochrome P450 monooxygenase TRI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Fusarium sporotrichioide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37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BAC67939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reptomyces avermitil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41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dnaK-type molecular chaperone bip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47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evelopmental regulator of asexual and sexual reproduction dop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48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AA64933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4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novel nuclear protein NNP-1 var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51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death-associated protein kinase DAPK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53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posase of transposable element Tan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putative pseudogene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53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iacylglycerol pyrophosphate phosphatase Dp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54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F-actin capping protein alpha-1 subunit CapZ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56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cohol dehydrogenase alkJ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seudomonas oleovor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56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golgi peripheral membrane protein p65 GRASP6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56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ytochrome P450 3A1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59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muramidase-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Enterococcus hir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60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holine kinase CK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Glycine max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6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equence 253 from patent WO010080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orynebacterium glutamic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64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antigenic protein f86.aa from patent WO985907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Borrelia burgdorfer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67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kin cell protein from patent WO9955865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sp.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69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minopeptidase II pep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75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Notchless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76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transcriptional activator Mut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ichia angust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76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exo-1,3-beta-glucanase Xog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ablic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77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77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ultidrug resistance-associated protein Mrp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Oryctolagus cuni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80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PCC1281.02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80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-11 integral membrane protein PTH1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agnaporthe grise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80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sterigmatocystin biosythesis monooxygenase stc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80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DNA O-methyltransferase mt-I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parasit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94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encoded by An03g0141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098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annosyltransferase 1 PMT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albic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100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CAE76369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102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naphase-promoting complex subunit APC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103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membrane protein YPR091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108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rong similarity to gene expression regulator An13 from patent WO200257456-A2 - Unclassified organis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109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unc-50 related protein UNCL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111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ncoded by SPBC1198.0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112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lation releasing factor RF-1 precursor MRF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Kluyveromyces lact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1g112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interferon-induced double-stranded RNA-activated protein kinase inhibitor P5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01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oxysterol binding protein homologue Swh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01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mucin-like protein Muc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03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lpha 1,2-mannosidase IB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05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eat shock protein dnaJ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Brucella ov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06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iacylglycerol lipase Tgl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08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2-domain family vesicle protein GLUT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09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ncoded by An18g0173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13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cytochrome P450 protein 2E4.05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16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muci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us scrof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16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olypeptide SEQ ID NO 29028 from patent WO200171042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20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ytochrome P450 monooxygenase stcS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putative frameshift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21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ncoded by An12g0997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21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ncoded by An12g0996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24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pha-glucan synthase mok1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31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ultidrug resistance protein atrD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35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CAD71089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35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icrosomal glutathione S-transferase 3 MGST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3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PCC4B3.1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39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AAN52526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ichia angust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40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b101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45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benzoate 4-monooxygenase cytochrome P450 53 bph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48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oatomer protein zeta chain Ret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48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51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AAM35689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Xanthomonas axonopod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53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holesterol 24-hydroxyl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77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fragment SEQ ID NO:6347 from patent EP1033405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79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Y48E1B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enorhabditis elega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85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ase Slp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reptomyces livid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87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87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At2g2112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88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AA72664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Gibberella ze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097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alkyl salicylate esterase sal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cinetobacter 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102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1A9.4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103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encoded by An02g1450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103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hitin synthase C chs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fumigat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108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AA74834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Gibberella ze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2g108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00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rong similarity to 1-acylglycerol-3-phosphate O-acyltransferase from patent WO200001713-A2 - Mortierella ramann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01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1-phosphatidylinositol 4-kinase Stt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01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splicing factor YT52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03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B14D6.44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06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80K protein H precursor G19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07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yclopropane-fatty-acyl-phospholipid synth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07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CAD21419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12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AA64035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13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amma-glutamyl transpeptidase GGT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19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cohol dehydrogenase alkJ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24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cation transporter DRA036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Deinococcus radiodur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29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AA71271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Gibberella ze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40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ncoded by An07g0882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40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rong similarity to FLO11 gene expression regulator At14 from patent WO200257456-A2 - Unclassified organis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3g040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ytochrome P450 monooxygenase P450II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Gibberella fujikuro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01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B24H17.11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01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At2g1759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02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Golgi membrane protein Yi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02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dolichol-phosphate-mannose synthase DPM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06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minopeptidase from patent WO9628542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oryz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08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K06A9.1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enorhabditis eleg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09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lycosylphosphatidylinositol anchor synthesis protein Mcd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11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B7F18.11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11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ncoded by An02g0879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14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uccinate-semialdehyde dehydrogenase SSADH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16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nitrosoguanidine resistance factor Sng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17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DEAD/DEAH-box RNA helicase SPAC694.0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22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ST an_236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22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ncoded by An02g0116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29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KIAA171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33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holine-transport mutant SCT1 supressor protei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39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pha-1,2-mannosyltransferase kre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albic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40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SPAC1093.01 with conserved domain PF01535 duf17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40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SPAC1093.01 with conserved domain PF01535 duf17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44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AF131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49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zinc-finger protein SPAC19A8.1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51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rong similarity to hypothetical protein alr2987 - Nostoc sp.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51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ubiquitin specific protease Ub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54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CAD21189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59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annosyltransferase Alg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60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pha-1,2-mannosyltransferase Tt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64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of sequence 1 from patent WO007530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albic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65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membrane protein YNL011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66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TP-binding protein GTPB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66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N-acetylglucosaminyl-phosphatidylinositol deacetylase PIGL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68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membrane protein Ptm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4g070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-nitrobenzyl esterase pnb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05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membrane protein YJR044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05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B13O20.12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06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phingolipid metabolism Sur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06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GABA-A receptor epsilon subunit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enorhabditis eleg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13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suppressor of telomeric repression-7 STR7 from patent WO9612811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13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cleft lip and palate transmembrane protein 1 CLPTM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13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ynaptobrevin homolog v-SNARE Sec2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1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lucosidase I Cwh4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14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wh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15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-type ATPase Drs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15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ultidomain vesicle coat protein Sec1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16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ignal peptide-containing protein SIGP from patent WO9933981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23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24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CG1184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26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etracyclin resistance protein tet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27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rotein involved in actin distribution and bipolar budding Rsv16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29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BC transporter CDR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albic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29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CAD37071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43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line dipeptidase from patent JP11318454-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icrobacterium esteraromatic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43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henylacetate 2-hydroxylase phac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44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yosin I myo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46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rotein fragment SEQ ID NO:49734 from patent EP1033405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50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CAD21084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50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olyketide synthase FUM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Gibberella moniliform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51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lkaline ceramidase Ypc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56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R-protein-specific serine kinase SRPK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58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CAC28841.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59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AAF54945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62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minonitrophenyl propanediol resistance protein An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68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SPAC3H5.09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68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68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69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educed expression in colorectal cancer protein re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77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arboxyphosphonoenolpyruvate mut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reptomyces hygroscop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5g077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3-isopropylmalate dehydratase leu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hizopus nive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00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lcohol dehydrogenase orfB from patent WO9807867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Lactococcus lacti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12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holine permease Hnm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12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ncoded by An02g0593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15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B23I11.16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18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inorganic phosphate transporter and regulator of Pho81p Pho8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18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ncoded by An14g0228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20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ys2-His2 zinc finger transcription factor ACEI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ypocrea jecori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24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pha subunit of the coatomer complex Ret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25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yptophan synthase trpB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33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port protein Sec24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34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YNL051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35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n-acetylglucosaminyl-phosphatidylinositol biosynthetic protein gpi1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43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annose phospho-dolichol synthase dpm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ypocrea jecori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46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SPCC1281.03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53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zinc-finger protein Glo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63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elta(6)-desatur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cor rouxi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67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D-stereospecific aminopeptid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Ochrobactrum anthropi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68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fibrinogen-binding protein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aphylococcus aure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71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rong similarity to vanillin dehydrogenase VDH from patent EP0845532 - Unclassified organis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73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cDNA MGC:708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73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ndoplasmatic reticulum signal peptidase subunit Spc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76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ndoplasmatic reticulum oxidising protein Ero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79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autocrine motility factor receptor Amfr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80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B2J23.12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81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salicylate hydroxylase sal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81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almitylated serine/threonine kinase PKL1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putative frameshift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8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integral membrane protein SC10B7.2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reptomyces coelicolo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84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cell growth regulator OS-9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84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olichyl-phosphate-D-mannose--protein O-mannosyltransferase Pmt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85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translation initiation factor 3 47 kDa subunit stt3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86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trichothecene 3-O-acetyltransferase TRI10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Fusarium sporotrichioide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88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omponent of ER protein-translocation subcomplex Sec71 from patent WO9949028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91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BM-02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91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low affinity zinc transport protein Zrt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6g093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RING finger protein ReMembR-H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00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translocation protein Sec7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03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minopeptidase from patent WO9628542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oryz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05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dTDP-glucose 4,6-dehydratase protein_id CAB05932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treptococcus pneumon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05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eripheral membrane protein required for vacuolar protein sorting Vps17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11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PAC637.04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11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membrane protein YOR154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14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transport protein SPCC830.08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14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peroxisomal membrane protein PEX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ichia angust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15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Na+-H+ antiporter Nh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15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ucrose transport protein SUT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Oryza sativ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1955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rhoGAP homolog DdRacGA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Dictyostelium discoideum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1965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eptaprenyl diphosphate synthetase ORFII from patent EP699761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Bacillus stearothermophi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1965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eptaprenyl diphosphate synthetase ORFII from patent EP699761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Bacillus stearothermophi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20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2-acyltransferase from patent WO9413814-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Zea may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21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eIF-3 p110 subunit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enorhabditis eleg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22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yosin Myo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7g023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ytosolic serine--tRNA ligase Ses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01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PA121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seudomonas aerugino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07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12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encoded by An13g0134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13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extracellular protease precursor Bar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16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YOR155c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18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zinc-cluster transcription factor fcr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andida albica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20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PT"/>
              </w:rPr>
              <w:t xml:space="preserve">disulfide isomerase tig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PT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21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CAF05965.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21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mannosyltransferase Ktr5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23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nitrate assimilation regulatory protein nirA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dula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[truncated ORF]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23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ol-P-Man dependent alpha(1-3) mannosyltransferase Alg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24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RF guanine-nucleotide exchange factor 2 Ge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26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27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T21J18.4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27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eak similarity to hypothetical protein encoded by An07g0909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30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ORF2319 polynucleotide sequence SEQ ID NO:4637 from patent WO200058473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320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ctin like protein act2p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32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B13D24.04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34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ation-dependent mannose 6-phosphate receptor precursor CD-MPR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358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SPBC543.0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36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ser/thr protein kinase Prk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39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efender against apoptotic cell death DAD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42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nf1 interacting protein Sip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426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secreted protein HNTME13 from patent WO9839446-A2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46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UDP-N-acetylglucosamine transporter SLC35A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52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gamma-butyrobetaine hydroxylase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seudomonas sp.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54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C-3 sterol dehydrogenase Erg26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585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SPAC30C2.0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58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pyruvate dehydrogenase phosphatase isoenzyme 1 PDP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591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glycosyl transferase SPCC330.08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chizosaccharomyces pomb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61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secreted protein vc33_1 from patent WO200011015-A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62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alpha-mannosidase Mns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629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calcium P-type ATPase nca-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eurospora crass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64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eak similarity to chorion gene s18 - Ceratitis capitat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647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DnaJ-like protein MTJ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8g067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hypothetical protein YHR181w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9g0032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vacuolar H(+)/Ca(2+) exchanger Vcx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9g0033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vacuolar H(+)/Ca(2+) exchanger Vcx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9g00340</w:t>
            </w:r>
          </w:p>
        </w:tc>
        <w:tc>
          <w:tcPr>
            <w:tcW w:w="8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trong similarity to vacuolar H(+)/Ca(2+) exchanger Vcx1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19g00360</w:t>
            </w:r>
          </w:p>
        </w:tc>
        <w:tc>
          <w:tcPr>
            <w:tcW w:w="8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imilarity to hypothetical protein encoded by An08g05310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spergillus niger</w:t>
            </w:r>
          </w:p>
        </w:tc>
      </w:tr>
    </w:tbl>
    <w:p>
      <w:pPr>
        <w:pStyle w:val="Normal"/>
        <w:tabs>
          <w:tab w:val="left" w:pos="720" w:leader="none"/>
        </w:tabs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3:26:00Z</dcterms:created>
  <dc:creator>Neuza</dc:creator>
  <dc:description/>
  <cp:keywords/>
  <dc:language>en-US</dc:language>
  <cp:lastModifiedBy>Neuza</cp:lastModifiedBy>
  <cp:lastPrinted>2011-01-12T14:46:00Z</cp:lastPrinted>
  <dcterms:modified xsi:type="dcterms:W3CDTF">2012-02-15T13:29:00Z</dcterms:modified>
  <cp:revision>4</cp:revision>
  <dc:subject/>
  <dc:title/>
</cp:coreProperties>
</file>